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AB2" w:rsidRPr="000C0ACA" w:rsidRDefault="00C90AB2" w:rsidP="00C90AB2">
      <w:pPr>
        <w:jc w:val="center"/>
        <w:rPr>
          <w:rFonts w:ascii="Times New Roman" w:hAnsi="Times New Roman" w:cs="Times New Roman"/>
          <w:sz w:val="24"/>
          <w:szCs w:val="24"/>
        </w:rPr>
      </w:pPr>
      <w:r w:rsidRPr="000C0ACA">
        <w:rPr>
          <w:rFonts w:ascii="Times New Roman" w:hAnsi="Times New Roman" w:cs="Times New Roman"/>
          <w:sz w:val="24"/>
          <w:szCs w:val="24"/>
        </w:rPr>
        <w:t xml:space="preserve">Table S4. Analyses of repeat sequences in the three </w:t>
      </w:r>
      <w:r w:rsidRPr="000C0ACA">
        <w:rPr>
          <w:rFonts w:ascii="Times New Roman" w:hAnsi="Times New Roman" w:cs="Times New Roman"/>
          <w:i/>
          <w:sz w:val="24"/>
          <w:szCs w:val="24"/>
        </w:rPr>
        <w:t>Cardiocrinum</w:t>
      </w:r>
      <w:r w:rsidRPr="000C0ACA">
        <w:rPr>
          <w:rFonts w:ascii="Times New Roman" w:hAnsi="Times New Roman" w:cs="Times New Roman"/>
          <w:sz w:val="24"/>
          <w:szCs w:val="24"/>
        </w:rPr>
        <w:t xml:space="preserve"> chloroplast genomes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426"/>
        <w:gridCol w:w="1134"/>
        <w:gridCol w:w="567"/>
        <w:gridCol w:w="425"/>
        <w:gridCol w:w="992"/>
        <w:gridCol w:w="567"/>
        <w:gridCol w:w="425"/>
        <w:gridCol w:w="936"/>
        <w:gridCol w:w="2041"/>
      </w:tblGrid>
      <w:tr w:rsidR="00C90AB2" w:rsidRPr="000C0ACA" w:rsidTr="00940EE1">
        <w:trPr>
          <w:trHeight w:val="270"/>
        </w:trPr>
        <w:tc>
          <w:tcPr>
            <w:tcW w:w="21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. giganteum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. cathayanum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. cordatum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0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2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0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7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psaB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2-trnQ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8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3-trnQ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6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3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bI-trnS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3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0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0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2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2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5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4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28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ycf15-trnL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6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3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0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3-trnQ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3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60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1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seudogene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6-trnQ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5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S-GCU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D-trnY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3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3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K-UUU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7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trnG-GCC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D-trnY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1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E-trnT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0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psaB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6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1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6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4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48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0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3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6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3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5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6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64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rnC-petN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0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5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1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bZ-trnG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6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3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5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4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28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15-trnL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4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2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27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rnL-CAA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1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92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ccsA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29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trnS-UGA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3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46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5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34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sA-ndhD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5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trnS-GCU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85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etD-rpoA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5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4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36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5-ycf1</w:t>
            </w: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0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/</w:t>
            </w:r>
            <w:r w:rsidRPr="000C0A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K-UUU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4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rps16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psbZ-trnG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0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94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accD-psaI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6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3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88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ycf2 </w:t>
            </w:r>
          </w:p>
        </w:tc>
      </w:tr>
      <w:tr w:rsidR="00C90AB2" w:rsidRPr="000C0ACA" w:rsidTr="00940EE1">
        <w:trPr>
          <w:trHeight w:val="27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9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9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95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C90AB2" w:rsidRPr="000C0ACA" w:rsidRDefault="00C90AB2" w:rsidP="00940E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A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GS/</w:t>
            </w:r>
            <w:r w:rsidRPr="000C0A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trnT -trnL </w:t>
            </w:r>
          </w:p>
        </w:tc>
      </w:tr>
    </w:tbl>
    <w:p w:rsidR="00C90AB2" w:rsidRPr="00C90AB2" w:rsidRDefault="00C90AB2" w:rsidP="00C90AB2">
      <w:pPr>
        <w:rPr>
          <w:rFonts w:ascii="Times New Roman" w:hAnsi="Times New Roman" w:cs="Times New Roman" w:hint="eastAsia"/>
          <w:sz w:val="24"/>
          <w:szCs w:val="24"/>
        </w:rPr>
        <w:sectPr w:rsidR="00C90AB2" w:rsidRPr="00C90AB2" w:rsidSect="00BE42DF"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0C0ACA">
        <w:rPr>
          <w:rFonts w:ascii="Times New Roman" w:hAnsi="Times New Roman" w:cs="Times New Roman"/>
          <w:sz w:val="24"/>
          <w:szCs w:val="24"/>
        </w:rPr>
        <w:t>* L: Repeat length; T: Repeat types; S: start position; F: Forward; P: Palindrome C: Complement</w:t>
      </w:r>
      <w:bookmarkStart w:id="0" w:name="_GoBack"/>
      <w:bookmarkEnd w:id="0"/>
    </w:p>
    <w:p w:rsidR="00295486" w:rsidRPr="00C90AB2" w:rsidRDefault="00295486"/>
    <w:sectPr w:rsidR="00295486" w:rsidRPr="00C90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56A3" w:rsidRDefault="00AC56A3" w:rsidP="00C90AB2">
      <w:r>
        <w:separator/>
      </w:r>
    </w:p>
  </w:endnote>
  <w:endnote w:type="continuationSeparator" w:id="0">
    <w:p w:rsidR="00AC56A3" w:rsidRDefault="00AC56A3" w:rsidP="00C90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56A3" w:rsidRDefault="00AC56A3" w:rsidP="00C90AB2">
      <w:r>
        <w:separator/>
      </w:r>
    </w:p>
  </w:footnote>
  <w:footnote w:type="continuationSeparator" w:id="0">
    <w:p w:rsidR="00AC56A3" w:rsidRDefault="00AC56A3" w:rsidP="00C90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B30"/>
    <w:rsid w:val="00295486"/>
    <w:rsid w:val="00A95B30"/>
    <w:rsid w:val="00AC56A3"/>
    <w:rsid w:val="00C9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99B62C-F4B0-44DE-A774-295EB9D1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A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A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BFBBD06-C5F3-4A86-B9FF-2B719029DD56}"/>
</file>

<file path=customXml/itemProps2.xml><?xml version="1.0" encoding="utf-8"?>
<ds:datastoreItem xmlns:ds="http://schemas.openxmlformats.org/officeDocument/2006/customXml" ds:itemID="{4164DCAB-F25E-400C-929D-E1C083C85DB9}"/>
</file>

<file path=customXml/itemProps3.xml><?xml version="1.0" encoding="utf-8"?>
<ds:datastoreItem xmlns:ds="http://schemas.openxmlformats.org/officeDocument/2006/customXml" ds:itemID="{655059B4-B2E4-4B93-9826-4425951F2B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39:00Z</dcterms:created>
  <dcterms:modified xsi:type="dcterms:W3CDTF">2016-10-0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